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15" w:tblpY="289"/>
        <w:tblOverlap w:val="never"/>
        <w:tblW w:w="84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2482"/>
        <w:gridCol w:w="1224"/>
        <w:gridCol w:w="678"/>
        <w:gridCol w:w="1100"/>
        <w:gridCol w:w="689"/>
        <w:gridCol w:w="11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00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0"/>
                <w:highlight w:val="none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 xml:space="preserve"> S</w:t>
            </w:r>
            <w:bookmarkStart w:id="0" w:name="_GoBack"/>
            <w:bookmarkEnd w:id="0"/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tatistics of common differentially expressed proteins between the model and TSZSDH grou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Number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rotein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Gene</w:t>
            </w:r>
          </w:p>
        </w:tc>
        <w:tc>
          <w:tcPr>
            <w:tcW w:w="177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Model group vs.Control group</w:t>
            </w:r>
          </w:p>
        </w:tc>
        <w:tc>
          <w:tcPr>
            <w:tcW w:w="182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TSZSDH group vs.TSZSDH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2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20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122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 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Difference fold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 value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Difference fo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B2RYW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MICOS complex subunit Mic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Micos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2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136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Aldehyde dehydrogenase, cytosolic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Aldh1a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5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A0A0G2JSP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reatine kin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k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5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A0A0G2K0N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Ig-like domain-containing prote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6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A0A0G2KAJ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ollagen alpha-1(XII) cha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ol12a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6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D3ZDF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MRV integration site 1 homolog (Mouse) (Predicted), isoform CRA_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Mrvi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3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2.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F1LS4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ollagen alpha-2(I) cha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ol1a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F1LSF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erilip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lin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6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2.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G3V9M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Fibrillin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Fbn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M0R7S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erilipin 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lin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02454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ollagen alpha-1(I) chain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ol1a1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602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5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6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  <w:tc>
          <w:tcPr>
            <w:tcW w:w="11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0554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Serine protease inhibitor A3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Serpina3k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4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3.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069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Epididymal-specific lipocalin-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Lcn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8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1414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arbonic anhydrase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a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4.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1816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Long-chain-fatty-acid--CoA ligase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Acsl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2.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567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Diazepam-binding inhibitor-like 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Dbil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6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Q0112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Decor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Dc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Q5BJY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Keratin, type I cytoskeletal 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Krt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6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6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Q5GAL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Probable inactive ribonuclease-like protein 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Rnase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0.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Q99ND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Sulfotransfer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Sult1e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3.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Q9JI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Alpha 4 type V collage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Col5a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7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B2RYB1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Thioredoxin domain-containing 11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Txndc11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4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82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1.28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YzMyYjg0ZDFhMGJlZTMxMGNkNDYyYWJiZmM4ZWEifQ=="/>
  </w:docVars>
  <w:rsids>
    <w:rsidRoot w:val="00000000"/>
    <w:rsid w:val="4FFA7EAC"/>
    <w:rsid w:val="5359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1392</Characters>
  <Lines>0</Lines>
  <Paragraphs>0</Paragraphs>
  <TotalTime>0</TotalTime>
  <ScaleCrop>false</ScaleCrop>
  <LinksUpToDate>false</LinksUpToDate>
  <CharactersWithSpaces>146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1:57:00Z</dcterms:created>
  <dc:creator>29184</dc:creator>
  <cp:lastModifiedBy>DY</cp:lastModifiedBy>
  <dcterms:modified xsi:type="dcterms:W3CDTF">2022-12-14T02:5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4DA17CFDE7643DEA6BDC6F5E7E89A01</vt:lpwstr>
  </property>
</Properties>
</file>